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Table S3: Increased splenic hematopoiesis in SCID-Rasa3</w:t>
      </w:r>
      <w:r>
        <w:rPr>
          <w:rFonts w:cs="Arial" w:ascii="Arial" w:hAnsi="Arial"/>
          <w:b/>
          <w:sz w:val="24"/>
          <w:szCs w:val="24"/>
          <w:vertAlign w:val="superscript"/>
          <w:lang w:val="en-US"/>
        </w:rPr>
        <w:t>-/-</w:t>
      </w:r>
      <w:r>
        <w:rPr/>
        <w:t xml:space="preserve"> mice: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9"/>
        <w:gridCol w:w="441"/>
        <w:gridCol w:w="2551"/>
        <w:gridCol w:w="2694"/>
        <w:gridCol w:w="1383"/>
      </w:tblGrid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CID-Rasa3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+/+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mean ± SEM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(12&lt;n&lt;1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CID-Rasa3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-/-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mean ± SEM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(19&lt;n&lt;24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tatistics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(unpaired 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t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test)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Nucleated splenocyte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8.6 ± 11.8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67.8 ± 83.4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lt;0.0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F4.80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 macrophage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6 ± 0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0 ± 0.7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1 ± 0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.1 ± 3.3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lt;0.0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lt;0.001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D3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 T cell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.7 ± 1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9.4 ± 1.2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.3 ± 1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8.9 ± 4.4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lt;0.0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lt;0.001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B220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 B cell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9.4 ± 1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8.8 ± 0.9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8.7 ± 3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5.6 ± 14.3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lt;0.0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lt;0.001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D41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 megakaryocyte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5 ± 0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2 ± 0.3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0 ± 0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.7 ± 1.8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lt;0.0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lt;0.001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Gr1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int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 Mac1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 myeloid cell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.4 ± 0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.7 ± 0.2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.7 ± 0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.0 ± 2.6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lt;0.0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lt;0.001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D117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 hematopoietic progenitor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.0 ± 3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0 ± 3.1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3.9 ± 3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4.7 ± 11.8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lt;0.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lt;0.001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Ter119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 CD71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 erythroblast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.1 ± 0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7 ± 0.4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.2 ± 1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3.8 ± 6.6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lt;0.0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lt;0.001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06:57:00Z</dcterms:created>
  <dc:creator>u212246</dc:creator>
  <dc:description/>
  <cp:keywords/>
  <dc:language>en-US</dc:language>
  <cp:lastModifiedBy>u212246</cp:lastModifiedBy>
  <dcterms:modified xsi:type="dcterms:W3CDTF">2014-05-05T14:09:00Z</dcterms:modified>
  <cp:revision>6</cp:revision>
  <dc:subject/>
  <dc:title/>
</cp:coreProperties>
</file>